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54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4023"/>
        <w:gridCol w:w="1497"/>
      </w:tblGrid>
      <w:tr w:rsidR="0002679F" w:rsidRPr="0002679F" w:rsidTr="003C3889">
        <w:trPr>
          <w:trHeight w:val="315"/>
        </w:trPr>
        <w:tc>
          <w:tcPr>
            <w:tcW w:w="2776" w:type="dxa"/>
            <w:tcBorders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4023" w:type="dxa"/>
            <w:tcBorders>
              <w:left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1497" w:type="dxa"/>
            <w:tcBorders>
              <w:lef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GAPDH-qPCR-F</w:t>
            </w:r>
          </w:p>
        </w:tc>
        <w:tc>
          <w:tcPr>
            <w:tcW w:w="4023" w:type="dxa"/>
            <w:tcBorders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GGATTTGGTCGTATTGGG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GAPDH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TGGAAGATGGTGATGGGAT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14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AGAAACTTGCAGGGCTTC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14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TCTTCTTCATATGGCAAATTTTCT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3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AAGCTGCACTTCAGACGA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3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GAATCACCTCCGACACT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WTAP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GCGAAGTGTCGAATG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WTAP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CAACTGCTGGCGTGT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4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TAAAGACGGCAAGACC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METTL4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TGATGCCAGGAAAGAA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KIAA1429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AATACTGATGGTCTGGTGC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KIAA1429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TTGGCTGTGGTCTTGG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FTO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TGGGTTCATCCTACAACG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FTO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CTCTTCAGGGCCTTCA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ALKBH5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CCGAGGGCTTCGTCAA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ALKBH5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GACACCCGAATAGGCTTG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YTHDF2-qPCR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GCAGCACTGAAGTTGG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hYTHDF2-qPCR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TATTGGAAGCCACGATGT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DCA2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AGCCCTGCACTGTATCGA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15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DCA2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ACAGCCGGTCATTTTCTCG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2BDF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HAT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GTTTCACCTCCCAAACC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HAT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GTCTGTGAGTTGGACCCT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HAT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TTTGCCTCCAATTGGCCT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meRIP</w:t>
            </w: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CHAT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GTTTGCCTCCAATTGGCCT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EGLN1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ATCTGTGTGGTGGACGA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EGLN1-R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TCGGATGTCCTTGGACGA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bottom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EGLN1-F</w:t>
            </w: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GCACAGGCCCTATTCTCT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meRIP</w:t>
            </w:r>
          </w:p>
        </w:tc>
      </w:tr>
      <w:tr w:rsidR="003C3889" w:rsidRPr="0002679F" w:rsidTr="003C3889">
        <w:trPr>
          <w:trHeight w:val="330"/>
        </w:trPr>
        <w:tc>
          <w:tcPr>
            <w:tcW w:w="2776" w:type="dxa"/>
            <w:tcBorders>
              <w:top w:val="nil"/>
              <w:right w:val="nil"/>
            </w:tcBorders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2679F">
              <w:rPr>
                <w:rFonts w:ascii="Times New Roman" w:hAnsi="Times New Roman" w:cs="Times New Roman"/>
                <w:bCs/>
                <w:szCs w:val="21"/>
              </w:rPr>
              <w:t>EGLN1-R</w:t>
            </w:r>
          </w:p>
        </w:tc>
        <w:tc>
          <w:tcPr>
            <w:tcW w:w="4023" w:type="dxa"/>
            <w:tcBorders>
              <w:top w:val="nil"/>
              <w:left w:val="nil"/>
              <w:righ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  <w:r w:rsidRPr="0002679F">
              <w:rPr>
                <w:rFonts w:ascii="Times New Roman" w:hAnsi="Times New Roman" w:cs="Times New Roman"/>
                <w:szCs w:val="21"/>
              </w:rPr>
              <w:t>CGCACAGGCCCTATTCTCTC</w:t>
            </w:r>
          </w:p>
        </w:tc>
        <w:tc>
          <w:tcPr>
            <w:tcW w:w="1497" w:type="dxa"/>
            <w:tcBorders>
              <w:top w:val="nil"/>
              <w:left w:val="nil"/>
            </w:tcBorders>
            <w:noWrap/>
            <w:hideMark/>
          </w:tcPr>
          <w:p w:rsidR="0002679F" w:rsidRPr="0002679F" w:rsidRDefault="0002679F" w:rsidP="003C38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3710F" w:rsidRPr="003C3889" w:rsidRDefault="003C3889" w:rsidP="003C3889">
      <w:pPr>
        <w:jc w:val="center"/>
        <w:rPr>
          <w:rFonts w:ascii="Times New Roman" w:hAnsi="Times New Roman" w:cs="Times New Roman"/>
          <w:b/>
        </w:rPr>
      </w:pPr>
      <w:r w:rsidRPr="003C3889">
        <w:rPr>
          <w:rFonts w:ascii="Times New Roman" w:hAnsi="Times New Roman" w:cs="Times New Roman"/>
          <w:b/>
        </w:rPr>
        <w:t>Table 1 The sequence of Primers</w:t>
      </w:r>
      <w:bookmarkStart w:id="0" w:name="_GoBack"/>
      <w:bookmarkEnd w:id="0"/>
      <w:r w:rsidRPr="003C3889">
        <w:rPr>
          <w:rFonts w:ascii="Times New Roman" w:hAnsi="Times New Roman" w:cs="Times New Roman"/>
          <w:b/>
        </w:rPr>
        <w:t xml:space="preserve"> in RT-qPCR and </w:t>
      </w:r>
      <w:r w:rsidRPr="003C3889">
        <w:rPr>
          <w:rFonts w:ascii="Times New Roman" w:hAnsi="Times New Roman" w:cs="Times New Roman"/>
          <w:b/>
          <w:szCs w:val="21"/>
        </w:rPr>
        <w:t>meRIP</w:t>
      </w:r>
    </w:p>
    <w:sectPr w:rsidR="00F3710F" w:rsidRPr="003C3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476" w:rsidRDefault="00CE0476" w:rsidP="0002679F">
      <w:r>
        <w:separator/>
      </w:r>
    </w:p>
  </w:endnote>
  <w:endnote w:type="continuationSeparator" w:id="0">
    <w:p w:rsidR="00CE0476" w:rsidRDefault="00CE0476" w:rsidP="00026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476" w:rsidRDefault="00CE0476" w:rsidP="0002679F">
      <w:r>
        <w:separator/>
      </w:r>
    </w:p>
  </w:footnote>
  <w:footnote w:type="continuationSeparator" w:id="0">
    <w:p w:rsidR="00CE0476" w:rsidRDefault="00CE0476" w:rsidP="00026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922"/>
    <w:rsid w:val="0002679F"/>
    <w:rsid w:val="003C3889"/>
    <w:rsid w:val="00572BDF"/>
    <w:rsid w:val="00CE0476"/>
    <w:rsid w:val="00D93E71"/>
    <w:rsid w:val="00E67922"/>
    <w:rsid w:val="00F3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1499E"/>
  <w15:chartTrackingRefBased/>
  <w15:docId w15:val="{2AACEC80-5F90-4944-806A-40202146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79F"/>
    <w:rPr>
      <w:sz w:val="18"/>
      <w:szCs w:val="18"/>
    </w:rPr>
  </w:style>
  <w:style w:type="table" w:styleId="a7">
    <w:name w:val="Table Grid"/>
    <w:basedOn w:val="a1"/>
    <w:uiPriority w:val="39"/>
    <w:rsid w:val="00026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4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10-01T16:22:00Z</dcterms:created>
  <dcterms:modified xsi:type="dcterms:W3CDTF">2021-10-01T16:40:00Z</dcterms:modified>
</cp:coreProperties>
</file>